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36F6" w:rsidRPr="00C06D6D" w:rsidRDefault="003936F6">
      <w:pPr>
        <w:rPr>
          <w:rFonts w:ascii="Times New Roman" w:hAnsi="Times New Roman" w:cs="Times New Roman"/>
          <w:lang w:val="en-US"/>
        </w:rPr>
      </w:pPr>
      <w:r w:rsidRPr="00C06D6D">
        <w:rPr>
          <w:rFonts w:ascii="Times New Roman" w:hAnsi="Times New Roman" w:cs="Times New Roman"/>
          <w:b/>
          <w:bCs/>
          <w:lang w:val="en-US"/>
        </w:rPr>
        <w:t>Table S1</w:t>
      </w:r>
      <w:r w:rsidRPr="00C06D6D">
        <w:rPr>
          <w:rFonts w:ascii="Times New Roman" w:hAnsi="Times New Roman" w:cs="Times New Roman"/>
          <w:lang w:val="en-US"/>
        </w:rPr>
        <w:t>. Edges weight</w:t>
      </w:r>
      <w:r w:rsidR="00C06D6D" w:rsidRPr="00C06D6D">
        <w:rPr>
          <w:rFonts w:ascii="Times New Roman" w:hAnsi="Times New Roman" w:cs="Times New Roman"/>
          <w:lang w:val="en-US"/>
        </w:rPr>
        <w:t xml:space="preserve"> for the </w:t>
      </w:r>
      <w:r w:rsidR="00C06D6D">
        <w:rPr>
          <w:rFonts w:ascii="Times New Roman" w:hAnsi="Times New Roman" w:cs="Times New Roman"/>
          <w:lang w:val="en-US"/>
        </w:rPr>
        <w:t>three Networks.</w:t>
      </w:r>
      <w:bookmarkStart w:id="0" w:name="_GoBack"/>
      <w:bookmarkEnd w:id="0"/>
    </w:p>
    <w:tbl>
      <w:tblPr>
        <w:tblpPr w:leftFromText="141" w:rightFromText="141" w:horzAnchor="margin" w:tblpY="1029"/>
        <w:tblW w:w="79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700"/>
        <w:gridCol w:w="1796"/>
        <w:gridCol w:w="1842"/>
      </w:tblGrid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od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ode 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Edges Weights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Lower 95% C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Upper 95% CI</w:t>
            </w:r>
          </w:p>
        </w:tc>
      </w:tr>
      <w:tr w:rsidR="00BD54E9" w:rsidRPr="00BD54E9" w:rsidTr="003936F6">
        <w:trPr>
          <w:trHeight w:val="320"/>
        </w:trPr>
        <w:tc>
          <w:tcPr>
            <w:tcW w:w="79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4E9" w:rsidRPr="00BD54E9" w:rsidRDefault="00BD54E9" w:rsidP="003936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BD54E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Network 1 – Mild HS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8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8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1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5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4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4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9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4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7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sk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6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8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5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6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7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8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0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7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0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0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5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4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4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4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0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s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7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8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4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4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7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6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8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1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5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1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9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7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5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sk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9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9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4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8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8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4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sk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</w:t>
            </w:r>
          </w:p>
        </w:tc>
      </w:tr>
      <w:tr w:rsidR="003A5362" w:rsidRPr="007C7240" w:rsidTr="003936F6">
        <w:trPr>
          <w:trHeight w:val="320"/>
        </w:trPr>
        <w:tc>
          <w:tcPr>
            <w:tcW w:w="79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362" w:rsidRPr="007C7240" w:rsidRDefault="003A5362" w:rsidP="003936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BD54E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Network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2</w:t>
            </w:r>
            <w:r w:rsidRPr="00BD54E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– 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oderate</w:t>
            </w:r>
            <w:r w:rsidRPr="00BD54E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HS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1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0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1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1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1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9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9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sk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0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6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6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6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1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1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8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5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4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7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s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7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4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4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4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5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4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0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6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1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8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1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0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8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7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11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sk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1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5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4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0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8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5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8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0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sk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</w:t>
            </w:r>
          </w:p>
        </w:tc>
      </w:tr>
      <w:tr w:rsidR="005D2035" w:rsidRPr="007C7240" w:rsidTr="003936F6">
        <w:trPr>
          <w:trHeight w:val="320"/>
        </w:trPr>
        <w:tc>
          <w:tcPr>
            <w:tcW w:w="79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2035" w:rsidRPr="007C7240" w:rsidRDefault="005D2035" w:rsidP="003936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BD54E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Network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3</w:t>
            </w:r>
            <w:r w:rsidRPr="00BD54E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Severe</w:t>
            </w:r>
            <w:r w:rsidRPr="00BD54E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HS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8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6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8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1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7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8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sk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6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4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7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0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0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4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7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9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5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5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4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6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5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8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1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s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9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8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1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9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7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5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4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1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9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5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6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sk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5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1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0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6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6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4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6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6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1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4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0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1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sk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3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0</w:t>
            </w:r>
          </w:p>
        </w:tc>
      </w:tr>
      <w:tr w:rsidR="007C7240" w:rsidRPr="007C7240" w:rsidTr="003936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40" w:rsidRPr="007C7240" w:rsidRDefault="007C7240" w:rsidP="003936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C72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</w:tbl>
    <w:p w:rsidR="00A16225" w:rsidRDefault="00A16225"/>
    <w:sectPr w:rsidR="00A16225" w:rsidSect="008171A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240"/>
    <w:rsid w:val="00197305"/>
    <w:rsid w:val="003936F6"/>
    <w:rsid w:val="003A5362"/>
    <w:rsid w:val="004A3CCF"/>
    <w:rsid w:val="00525B99"/>
    <w:rsid w:val="005D2035"/>
    <w:rsid w:val="006515A3"/>
    <w:rsid w:val="007C7240"/>
    <w:rsid w:val="008171A3"/>
    <w:rsid w:val="00A16225"/>
    <w:rsid w:val="00B25722"/>
    <w:rsid w:val="00BD54E9"/>
    <w:rsid w:val="00BF3759"/>
    <w:rsid w:val="00C06D6D"/>
    <w:rsid w:val="00E84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E7269B"/>
  <w15:chartTrackingRefBased/>
  <w15:docId w15:val="{38CA1512-6C5C-3C44-8A62-25F501823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7C7240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7C7240"/>
    <w:rPr>
      <w:color w:val="954F72"/>
      <w:u w:val="single"/>
    </w:rPr>
  </w:style>
  <w:style w:type="paragraph" w:customStyle="1" w:styleId="msonormal0">
    <w:name w:val="msonormal"/>
    <w:basedOn w:val="Normale"/>
    <w:rsid w:val="007C724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customStyle="1" w:styleId="xl66">
    <w:name w:val="xl66"/>
    <w:basedOn w:val="Normale"/>
    <w:rsid w:val="007C7240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it-IT"/>
    </w:rPr>
  </w:style>
  <w:style w:type="paragraph" w:customStyle="1" w:styleId="xl67">
    <w:name w:val="xl67"/>
    <w:basedOn w:val="Normale"/>
    <w:rsid w:val="007C7240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680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3</Pages>
  <Words>1603</Words>
  <Characters>9140</Characters>
  <Application>Microsoft Office Word</Application>
  <DocSecurity>0</DocSecurity>
  <Lines>76</Lines>
  <Paragraphs>21</Paragraphs>
  <ScaleCrop>false</ScaleCrop>
  <Company/>
  <LinksUpToDate>false</LinksUpToDate>
  <CharactersWithSpaces>10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7</cp:revision>
  <dcterms:created xsi:type="dcterms:W3CDTF">2023-06-04T16:59:00Z</dcterms:created>
  <dcterms:modified xsi:type="dcterms:W3CDTF">2023-06-07T09:01:00Z</dcterms:modified>
</cp:coreProperties>
</file>